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F58E17" w14:textId="77777777" w:rsidR="000004EB" w:rsidRPr="00C705F7" w:rsidRDefault="000004EB" w:rsidP="00C705F7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C705F7">
        <w:rPr>
          <w:rFonts w:cstheme="minorHAnsi"/>
          <w:b/>
          <w:bCs/>
          <w:sz w:val="24"/>
          <w:szCs w:val="24"/>
        </w:rPr>
        <w:t>Appendix 2: Staff focus group topic guide</w:t>
      </w:r>
    </w:p>
    <w:p w14:paraId="2658F410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</w:p>
    <w:p w14:paraId="3D97CD06" w14:textId="7DBC231B" w:rsidR="000004EB" w:rsidRPr="00C705F7" w:rsidRDefault="000004EB" w:rsidP="00C705F7">
      <w:pPr>
        <w:numPr>
          <w:ilvl w:val="0"/>
          <w:numId w:val="4"/>
        </w:numPr>
        <w:spacing w:line="480" w:lineRule="auto"/>
        <w:rPr>
          <w:rFonts w:cstheme="minorHAnsi"/>
          <w:b/>
          <w:sz w:val="24"/>
          <w:szCs w:val="24"/>
        </w:rPr>
      </w:pPr>
      <w:r w:rsidRPr="00C705F7">
        <w:rPr>
          <w:rFonts w:cstheme="minorHAnsi"/>
          <w:b/>
          <w:sz w:val="24"/>
          <w:szCs w:val="24"/>
        </w:rPr>
        <w:t xml:space="preserve">So, the </w:t>
      </w:r>
      <w:r w:rsidR="006C4272" w:rsidRPr="00C705F7">
        <w:rPr>
          <w:rFonts w:cstheme="minorHAnsi"/>
          <w:b/>
          <w:sz w:val="24"/>
          <w:szCs w:val="24"/>
        </w:rPr>
        <w:t>a</w:t>
      </w:r>
      <w:r w:rsidR="0059758C" w:rsidRPr="00C705F7">
        <w:rPr>
          <w:rFonts w:cstheme="minorHAnsi"/>
          <w:b/>
          <w:sz w:val="24"/>
          <w:szCs w:val="24"/>
        </w:rPr>
        <w:t xml:space="preserve">mbulance </w:t>
      </w:r>
      <w:r w:rsidR="006C4272" w:rsidRPr="00C705F7">
        <w:rPr>
          <w:rFonts w:cstheme="minorHAnsi"/>
          <w:b/>
          <w:sz w:val="24"/>
          <w:szCs w:val="24"/>
        </w:rPr>
        <w:t>s</w:t>
      </w:r>
      <w:r w:rsidR="0059758C" w:rsidRPr="00C705F7">
        <w:rPr>
          <w:rFonts w:cstheme="minorHAnsi"/>
          <w:b/>
          <w:sz w:val="24"/>
          <w:szCs w:val="24"/>
        </w:rPr>
        <w:t>ervice</w:t>
      </w:r>
      <w:r w:rsidR="00D4304B" w:rsidRPr="00C705F7">
        <w:rPr>
          <w:rFonts w:cstheme="minorHAnsi"/>
          <w:b/>
          <w:sz w:val="24"/>
          <w:szCs w:val="24"/>
        </w:rPr>
        <w:t xml:space="preserve"> practitioner</w:t>
      </w:r>
      <w:r w:rsidRPr="00C705F7">
        <w:rPr>
          <w:rFonts w:cstheme="minorHAnsi"/>
          <w:b/>
          <w:sz w:val="24"/>
          <w:szCs w:val="24"/>
        </w:rPr>
        <w:t xml:space="preserve"> intervention aside, how do you feel about home visits?</w:t>
      </w:r>
    </w:p>
    <w:p w14:paraId="03A13666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b/>
          <w:sz w:val="24"/>
          <w:szCs w:val="24"/>
        </w:rPr>
        <w:t>Prompt:</w:t>
      </w:r>
      <w:r w:rsidRPr="00C705F7">
        <w:rPr>
          <w:rFonts w:cstheme="minorHAnsi"/>
          <w:sz w:val="24"/>
          <w:szCs w:val="24"/>
        </w:rPr>
        <w:tab/>
        <w:t xml:space="preserve">What is patient demand for home visits like at this practice? </w:t>
      </w:r>
    </w:p>
    <w:p w14:paraId="5AB0AB03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 xml:space="preserve">Are there patients that request home visits more than others? What are these patients like? </w:t>
      </w:r>
    </w:p>
    <w:p w14:paraId="469D88A0" w14:textId="5140BE51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>How can home visits impact on your working week?</w:t>
      </w:r>
    </w:p>
    <w:p w14:paraId="3BD211BA" w14:textId="77777777" w:rsidR="003B5208" w:rsidRPr="00C705F7" w:rsidRDefault="003B5208" w:rsidP="00C705F7">
      <w:pPr>
        <w:spacing w:line="480" w:lineRule="auto"/>
        <w:rPr>
          <w:rFonts w:cstheme="minorHAnsi"/>
          <w:sz w:val="24"/>
          <w:szCs w:val="24"/>
        </w:rPr>
      </w:pPr>
    </w:p>
    <w:p w14:paraId="248F499A" w14:textId="359BC1AA" w:rsidR="000004EB" w:rsidRPr="00C705F7" w:rsidRDefault="000004EB" w:rsidP="00C705F7">
      <w:pPr>
        <w:numPr>
          <w:ilvl w:val="0"/>
          <w:numId w:val="4"/>
        </w:numPr>
        <w:spacing w:line="480" w:lineRule="auto"/>
        <w:rPr>
          <w:rFonts w:cstheme="minorHAnsi"/>
          <w:b/>
          <w:sz w:val="24"/>
          <w:szCs w:val="24"/>
        </w:rPr>
      </w:pPr>
      <w:r w:rsidRPr="00C705F7">
        <w:rPr>
          <w:rFonts w:cstheme="minorHAnsi"/>
          <w:b/>
          <w:sz w:val="24"/>
          <w:szCs w:val="24"/>
        </w:rPr>
        <w:t xml:space="preserve">What did you think when you first heard about </w:t>
      </w:r>
      <w:r w:rsidR="006C4272" w:rsidRPr="00C705F7">
        <w:rPr>
          <w:rFonts w:cstheme="minorHAnsi"/>
          <w:b/>
          <w:sz w:val="24"/>
          <w:szCs w:val="24"/>
        </w:rPr>
        <w:t>ambulance service practitioners (ECPs)</w:t>
      </w:r>
      <w:r w:rsidRPr="00C705F7">
        <w:rPr>
          <w:rFonts w:cstheme="minorHAnsi"/>
          <w:b/>
          <w:sz w:val="24"/>
          <w:szCs w:val="24"/>
        </w:rPr>
        <w:t xml:space="preserve"> carrying out home visits?</w:t>
      </w:r>
    </w:p>
    <w:p w14:paraId="28076CDE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b/>
          <w:sz w:val="24"/>
          <w:szCs w:val="24"/>
        </w:rPr>
        <w:t>Prompt:</w:t>
      </w:r>
      <w:r w:rsidRPr="00C705F7">
        <w:rPr>
          <w:rFonts w:cstheme="minorHAnsi"/>
          <w:sz w:val="24"/>
          <w:szCs w:val="24"/>
        </w:rPr>
        <w:tab/>
        <w:t>What were your expectations?</w:t>
      </w:r>
    </w:p>
    <w:p w14:paraId="3FE844E9" w14:textId="77777777" w:rsidR="000004EB" w:rsidRPr="00C705F7" w:rsidRDefault="000004EB" w:rsidP="00C705F7">
      <w:pPr>
        <w:spacing w:line="480" w:lineRule="auto"/>
        <w:rPr>
          <w:rFonts w:cstheme="minorHAnsi"/>
          <w:i/>
          <w:sz w:val="24"/>
          <w:szCs w:val="24"/>
        </w:rPr>
      </w:pPr>
      <w:r w:rsidRPr="00C705F7">
        <w:rPr>
          <w:rFonts w:cstheme="minorHAnsi"/>
          <w:i/>
          <w:sz w:val="24"/>
          <w:szCs w:val="24"/>
        </w:rPr>
        <w:t>Could you expand on X?</w:t>
      </w:r>
    </w:p>
    <w:p w14:paraId="4CA86454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</w:p>
    <w:p w14:paraId="731DC181" w14:textId="77777777" w:rsidR="000004EB" w:rsidRPr="00C705F7" w:rsidRDefault="000004EB" w:rsidP="00C705F7">
      <w:pPr>
        <w:numPr>
          <w:ilvl w:val="0"/>
          <w:numId w:val="4"/>
        </w:numPr>
        <w:spacing w:line="480" w:lineRule="auto"/>
        <w:rPr>
          <w:rFonts w:cstheme="minorHAnsi"/>
          <w:b/>
          <w:sz w:val="24"/>
          <w:szCs w:val="24"/>
        </w:rPr>
      </w:pPr>
      <w:r w:rsidRPr="00C705F7">
        <w:rPr>
          <w:rFonts w:cstheme="minorHAnsi"/>
          <w:b/>
          <w:sz w:val="24"/>
          <w:szCs w:val="24"/>
        </w:rPr>
        <w:t>What was it like when the pilot first started?</w:t>
      </w:r>
    </w:p>
    <w:p w14:paraId="57956DA5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b/>
          <w:sz w:val="24"/>
          <w:szCs w:val="24"/>
        </w:rPr>
        <w:t>Prompts:</w:t>
      </w:r>
      <w:r w:rsidRPr="00C705F7">
        <w:rPr>
          <w:rFonts w:cstheme="minorHAnsi"/>
          <w:sz w:val="24"/>
          <w:szCs w:val="24"/>
        </w:rPr>
        <w:tab/>
        <w:t>Were your expectations met?</w:t>
      </w:r>
    </w:p>
    <w:p w14:paraId="1A9C2F7B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 xml:space="preserve">Were there any teething problems? </w:t>
      </w:r>
    </w:p>
    <w:p w14:paraId="74D641AB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 xml:space="preserve">Anything unexpected happen? </w:t>
      </w:r>
    </w:p>
    <w:p w14:paraId="5AA241F8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 xml:space="preserve">Did you feel sufficiently prepared for the pilot? </w:t>
      </w:r>
    </w:p>
    <w:p w14:paraId="1DC9A2E2" w14:textId="77777777" w:rsidR="000004EB" w:rsidRPr="00C705F7" w:rsidRDefault="000004EB" w:rsidP="00C705F7">
      <w:pPr>
        <w:spacing w:line="480" w:lineRule="auto"/>
        <w:rPr>
          <w:rFonts w:cstheme="minorHAnsi"/>
          <w:i/>
          <w:sz w:val="24"/>
          <w:szCs w:val="24"/>
        </w:rPr>
      </w:pPr>
      <w:r w:rsidRPr="00C705F7">
        <w:rPr>
          <w:rFonts w:cstheme="minorHAnsi"/>
          <w:i/>
          <w:sz w:val="24"/>
          <w:szCs w:val="24"/>
        </w:rPr>
        <w:t>Could you expand on X?</w:t>
      </w:r>
    </w:p>
    <w:p w14:paraId="5B7A7F22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</w:p>
    <w:p w14:paraId="056C1CB0" w14:textId="77777777" w:rsidR="000004EB" w:rsidRPr="00C705F7" w:rsidRDefault="000004EB" w:rsidP="00C705F7">
      <w:pPr>
        <w:numPr>
          <w:ilvl w:val="0"/>
          <w:numId w:val="4"/>
        </w:numPr>
        <w:spacing w:line="480" w:lineRule="auto"/>
        <w:rPr>
          <w:rFonts w:cstheme="minorHAnsi"/>
          <w:b/>
          <w:sz w:val="24"/>
          <w:szCs w:val="24"/>
        </w:rPr>
      </w:pPr>
      <w:r w:rsidRPr="00C705F7">
        <w:rPr>
          <w:rFonts w:cstheme="minorHAnsi"/>
          <w:b/>
          <w:sz w:val="24"/>
          <w:szCs w:val="24"/>
        </w:rPr>
        <w:t xml:space="preserve">How about once the pilot had been ongoing for a while? </w:t>
      </w:r>
    </w:p>
    <w:p w14:paraId="1F953D8B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b/>
          <w:sz w:val="24"/>
          <w:szCs w:val="24"/>
        </w:rPr>
        <w:t>Prompts:</w:t>
      </w:r>
      <w:r w:rsidRPr="00C705F7">
        <w:rPr>
          <w:rFonts w:cstheme="minorHAnsi"/>
          <w:b/>
          <w:sz w:val="24"/>
          <w:szCs w:val="24"/>
        </w:rPr>
        <w:tab/>
      </w:r>
      <w:r w:rsidRPr="00C705F7">
        <w:rPr>
          <w:rFonts w:cstheme="minorHAnsi"/>
          <w:sz w:val="24"/>
          <w:szCs w:val="24"/>
        </w:rPr>
        <w:t xml:space="preserve">Did time iron out any teething problems? </w:t>
      </w:r>
    </w:p>
    <w:p w14:paraId="3B66BA6A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 xml:space="preserve">Were there improvements? </w:t>
      </w:r>
    </w:p>
    <w:p w14:paraId="6F0A41D5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>Did X issue get worse?</w:t>
      </w:r>
    </w:p>
    <w:p w14:paraId="778C7399" w14:textId="77777777" w:rsidR="000004EB" w:rsidRPr="00C705F7" w:rsidRDefault="000004EB" w:rsidP="00C705F7">
      <w:pPr>
        <w:spacing w:line="480" w:lineRule="auto"/>
        <w:rPr>
          <w:rFonts w:cstheme="minorHAnsi"/>
          <w:i/>
          <w:sz w:val="24"/>
          <w:szCs w:val="24"/>
        </w:rPr>
      </w:pPr>
      <w:r w:rsidRPr="00C705F7">
        <w:rPr>
          <w:rFonts w:cstheme="minorHAnsi"/>
          <w:i/>
          <w:sz w:val="24"/>
          <w:szCs w:val="24"/>
        </w:rPr>
        <w:t>Could you expand on X?</w:t>
      </w:r>
    </w:p>
    <w:p w14:paraId="623BB216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>What about patient demand for home visits? Did this change with the introduction of the trial?</w:t>
      </w:r>
    </w:p>
    <w:p w14:paraId="272BD96D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</w:p>
    <w:p w14:paraId="5840DF7F" w14:textId="39664F12" w:rsidR="000004EB" w:rsidRPr="00C705F7" w:rsidRDefault="000004EB" w:rsidP="00C705F7">
      <w:pPr>
        <w:numPr>
          <w:ilvl w:val="0"/>
          <w:numId w:val="4"/>
        </w:numPr>
        <w:spacing w:line="480" w:lineRule="auto"/>
        <w:rPr>
          <w:rFonts w:cstheme="minorHAnsi"/>
          <w:b/>
          <w:sz w:val="24"/>
          <w:szCs w:val="24"/>
        </w:rPr>
      </w:pPr>
      <w:r w:rsidRPr="00C705F7">
        <w:rPr>
          <w:rFonts w:cstheme="minorHAnsi"/>
          <w:b/>
          <w:sz w:val="24"/>
          <w:szCs w:val="24"/>
        </w:rPr>
        <w:t xml:space="preserve">How did you find the communication between the practice and </w:t>
      </w:r>
      <w:r w:rsidR="006C4272" w:rsidRPr="00C705F7">
        <w:rPr>
          <w:rFonts w:cstheme="minorHAnsi"/>
          <w:b/>
          <w:sz w:val="24"/>
          <w:szCs w:val="24"/>
        </w:rPr>
        <w:t>ambulance service practitioners (ECPs)</w:t>
      </w:r>
      <w:r w:rsidRPr="00C705F7">
        <w:rPr>
          <w:rFonts w:cstheme="minorHAnsi"/>
          <w:b/>
          <w:sz w:val="24"/>
          <w:szCs w:val="24"/>
        </w:rPr>
        <w:t>?</w:t>
      </w:r>
    </w:p>
    <w:p w14:paraId="4BCAEE1E" w14:textId="24F428E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b/>
          <w:sz w:val="24"/>
          <w:szCs w:val="24"/>
        </w:rPr>
        <w:t>Prompt:</w:t>
      </w:r>
      <w:r w:rsidRPr="00C705F7">
        <w:rPr>
          <w:rFonts w:cstheme="minorHAnsi"/>
          <w:sz w:val="24"/>
          <w:szCs w:val="24"/>
        </w:rPr>
        <w:tab/>
        <w:t xml:space="preserve">Turning to the GPs here, how much did you support the </w:t>
      </w:r>
      <w:r w:rsidR="006C4272" w:rsidRPr="00C705F7">
        <w:rPr>
          <w:rFonts w:cstheme="minorHAnsi"/>
          <w:sz w:val="24"/>
          <w:szCs w:val="24"/>
        </w:rPr>
        <w:t>ambulance service</w:t>
      </w:r>
      <w:r w:rsidRPr="00C705F7">
        <w:rPr>
          <w:rFonts w:cstheme="minorHAnsi"/>
          <w:sz w:val="24"/>
          <w:szCs w:val="24"/>
        </w:rPr>
        <w:t xml:space="preserve"> practitioners </w:t>
      </w:r>
      <w:r w:rsidR="006C4272" w:rsidRPr="00C705F7">
        <w:rPr>
          <w:rFonts w:cstheme="minorHAnsi"/>
          <w:sz w:val="24"/>
          <w:szCs w:val="24"/>
        </w:rPr>
        <w:t xml:space="preserve">(ECPs) </w:t>
      </w:r>
      <w:r w:rsidRPr="00C705F7">
        <w:rPr>
          <w:rFonts w:cstheme="minorHAnsi"/>
          <w:sz w:val="24"/>
          <w:szCs w:val="24"/>
        </w:rPr>
        <w:t>in decision making?</w:t>
      </w:r>
    </w:p>
    <w:p w14:paraId="431DCCB7" w14:textId="45D1E4B5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 xml:space="preserve">How confident did you feel in the clinical assessments made by the </w:t>
      </w:r>
      <w:r w:rsidR="006C4272" w:rsidRPr="00C705F7">
        <w:rPr>
          <w:rFonts w:cstheme="minorHAnsi"/>
          <w:sz w:val="24"/>
          <w:szCs w:val="24"/>
        </w:rPr>
        <w:t xml:space="preserve">ambulance service </w:t>
      </w:r>
      <w:r w:rsidRPr="00C705F7">
        <w:rPr>
          <w:rFonts w:cstheme="minorHAnsi"/>
          <w:sz w:val="24"/>
          <w:szCs w:val="24"/>
        </w:rPr>
        <w:t xml:space="preserve"> practitioners</w:t>
      </w:r>
      <w:r w:rsidR="006C4272" w:rsidRPr="00C705F7">
        <w:rPr>
          <w:rFonts w:cstheme="minorHAnsi"/>
          <w:sz w:val="24"/>
          <w:szCs w:val="24"/>
        </w:rPr>
        <w:t xml:space="preserve"> (ECPs)</w:t>
      </w:r>
      <w:r w:rsidRPr="00C705F7">
        <w:rPr>
          <w:rFonts w:cstheme="minorHAnsi"/>
          <w:sz w:val="24"/>
          <w:szCs w:val="24"/>
        </w:rPr>
        <w:t>?</w:t>
      </w:r>
    </w:p>
    <w:p w14:paraId="69435DD2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>How might this have been improved?</w:t>
      </w:r>
    </w:p>
    <w:p w14:paraId="58733D38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>Could you expand on X?  /  Why do you think that is?</w:t>
      </w:r>
    </w:p>
    <w:p w14:paraId="580077D1" w14:textId="77777777" w:rsidR="000004EB" w:rsidRPr="00C705F7" w:rsidRDefault="000004EB" w:rsidP="00C705F7">
      <w:pPr>
        <w:spacing w:line="480" w:lineRule="auto"/>
        <w:rPr>
          <w:rFonts w:cstheme="minorHAnsi"/>
          <w:i/>
          <w:sz w:val="24"/>
          <w:szCs w:val="24"/>
        </w:rPr>
      </w:pPr>
    </w:p>
    <w:p w14:paraId="25016B0A" w14:textId="77777777" w:rsidR="000004EB" w:rsidRPr="00C705F7" w:rsidRDefault="000004EB" w:rsidP="00C705F7">
      <w:pPr>
        <w:numPr>
          <w:ilvl w:val="0"/>
          <w:numId w:val="4"/>
        </w:numPr>
        <w:spacing w:line="480" w:lineRule="auto"/>
        <w:rPr>
          <w:rFonts w:cstheme="minorHAnsi"/>
          <w:b/>
          <w:sz w:val="24"/>
          <w:szCs w:val="24"/>
        </w:rPr>
      </w:pPr>
      <w:r w:rsidRPr="00C705F7">
        <w:rPr>
          <w:rFonts w:cstheme="minorHAnsi"/>
          <w:b/>
          <w:sz w:val="24"/>
          <w:szCs w:val="24"/>
        </w:rPr>
        <w:t>How about patient care? Did the pilot have any impact on this?</w:t>
      </w:r>
    </w:p>
    <w:p w14:paraId="42741781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b/>
          <w:sz w:val="24"/>
          <w:szCs w:val="24"/>
        </w:rPr>
        <w:t>Prompt:</w:t>
      </w:r>
      <w:r w:rsidRPr="00C705F7">
        <w:rPr>
          <w:rFonts w:cstheme="minorHAnsi"/>
          <w:b/>
          <w:sz w:val="24"/>
          <w:szCs w:val="24"/>
        </w:rPr>
        <w:tab/>
      </w:r>
      <w:r w:rsidRPr="00C705F7">
        <w:rPr>
          <w:rFonts w:cstheme="minorHAnsi"/>
          <w:sz w:val="24"/>
          <w:szCs w:val="24"/>
        </w:rPr>
        <w:t>Could you expand on X?  /  Why do you think that is?</w:t>
      </w:r>
    </w:p>
    <w:p w14:paraId="7AB68487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lastRenderedPageBreak/>
        <w:t>What about continuity of care</w:t>
      </w:r>
      <w:r w:rsidRPr="00C705F7">
        <w:rPr>
          <w:rFonts w:cstheme="minorHAnsi"/>
          <w:b/>
          <w:sz w:val="24"/>
          <w:szCs w:val="24"/>
        </w:rPr>
        <w:t>?</w:t>
      </w:r>
    </w:p>
    <w:p w14:paraId="470738FC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</w:p>
    <w:p w14:paraId="7B2204D1" w14:textId="4BFB43AA" w:rsidR="000004EB" w:rsidRPr="00C705F7" w:rsidRDefault="000004EB" w:rsidP="00C705F7">
      <w:pPr>
        <w:numPr>
          <w:ilvl w:val="0"/>
          <w:numId w:val="4"/>
        </w:numPr>
        <w:spacing w:line="480" w:lineRule="auto"/>
        <w:rPr>
          <w:rFonts w:cstheme="minorHAnsi"/>
          <w:b/>
          <w:sz w:val="24"/>
          <w:szCs w:val="24"/>
        </w:rPr>
      </w:pPr>
      <w:r w:rsidRPr="00C705F7">
        <w:rPr>
          <w:rFonts w:cstheme="minorHAnsi"/>
          <w:b/>
          <w:sz w:val="24"/>
          <w:szCs w:val="24"/>
        </w:rPr>
        <w:t>How were requests for home visits triaged to a</w:t>
      </w:r>
      <w:r w:rsidR="006C4272" w:rsidRPr="00C705F7">
        <w:rPr>
          <w:rFonts w:cstheme="minorHAnsi"/>
          <w:b/>
          <w:sz w:val="24"/>
          <w:szCs w:val="24"/>
        </w:rPr>
        <w:t>n</w:t>
      </w:r>
      <w:r w:rsidRPr="00C705F7">
        <w:rPr>
          <w:rFonts w:cstheme="minorHAnsi"/>
          <w:b/>
          <w:sz w:val="24"/>
          <w:szCs w:val="24"/>
        </w:rPr>
        <w:t xml:space="preserve"> </w:t>
      </w:r>
      <w:r w:rsidR="006C4272" w:rsidRPr="00C705F7">
        <w:rPr>
          <w:rFonts w:cstheme="minorHAnsi"/>
          <w:b/>
          <w:sz w:val="24"/>
          <w:szCs w:val="24"/>
        </w:rPr>
        <w:t xml:space="preserve">ambulance service </w:t>
      </w:r>
      <w:r w:rsidRPr="00C705F7">
        <w:rPr>
          <w:rFonts w:cstheme="minorHAnsi"/>
          <w:b/>
          <w:sz w:val="24"/>
          <w:szCs w:val="24"/>
        </w:rPr>
        <w:t>practitioner</w:t>
      </w:r>
      <w:r w:rsidR="006C4272" w:rsidRPr="00C705F7">
        <w:rPr>
          <w:rFonts w:cstheme="minorHAnsi"/>
          <w:b/>
          <w:sz w:val="24"/>
          <w:szCs w:val="24"/>
        </w:rPr>
        <w:t xml:space="preserve"> (ECP)</w:t>
      </w:r>
      <w:r w:rsidRPr="00C705F7">
        <w:rPr>
          <w:rFonts w:cstheme="minorHAnsi"/>
          <w:b/>
          <w:sz w:val="24"/>
          <w:szCs w:val="24"/>
        </w:rPr>
        <w:t>?</w:t>
      </w:r>
    </w:p>
    <w:p w14:paraId="631FCDFE" w14:textId="77777777" w:rsidR="000004EB" w:rsidRPr="00C705F7" w:rsidRDefault="000004EB" w:rsidP="00C705F7">
      <w:pPr>
        <w:spacing w:line="480" w:lineRule="auto"/>
        <w:rPr>
          <w:rFonts w:cstheme="minorHAnsi"/>
          <w:b/>
          <w:sz w:val="24"/>
          <w:szCs w:val="24"/>
        </w:rPr>
      </w:pPr>
    </w:p>
    <w:p w14:paraId="562E8414" w14:textId="6AE9A030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b/>
          <w:sz w:val="24"/>
          <w:szCs w:val="24"/>
        </w:rPr>
        <w:t>Prompts:</w:t>
      </w:r>
      <w:r w:rsidRPr="00C705F7">
        <w:rPr>
          <w:rFonts w:cstheme="minorHAnsi"/>
          <w:sz w:val="24"/>
          <w:szCs w:val="24"/>
        </w:rPr>
        <w:t xml:space="preserve"> </w:t>
      </w:r>
      <w:r w:rsidRPr="00C705F7">
        <w:rPr>
          <w:rFonts w:cstheme="minorHAnsi"/>
          <w:sz w:val="24"/>
          <w:szCs w:val="24"/>
        </w:rPr>
        <w:tab/>
        <w:t>How did you decide which patients were suitable for a NEAS visit, and which you felt you should visit yourselves?</w:t>
      </w:r>
    </w:p>
    <w:p w14:paraId="518DE84E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>From a reception perspective, what was it like?</w:t>
      </w:r>
    </w:p>
    <w:p w14:paraId="4C15C789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 xml:space="preserve">Could that have been improved? </w:t>
      </w:r>
    </w:p>
    <w:p w14:paraId="7A94AC61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>Could you expand on X?  /  Why do you think that is?</w:t>
      </w:r>
    </w:p>
    <w:p w14:paraId="34A60EBC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</w:p>
    <w:p w14:paraId="619001C2" w14:textId="015FB132" w:rsidR="000004EB" w:rsidRPr="00C705F7" w:rsidRDefault="000004EB" w:rsidP="00C705F7">
      <w:pPr>
        <w:numPr>
          <w:ilvl w:val="0"/>
          <w:numId w:val="4"/>
        </w:numPr>
        <w:spacing w:line="480" w:lineRule="auto"/>
        <w:rPr>
          <w:rFonts w:cstheme="minorHAnsi"/>
          <w:b/>
          <w:sz w:val="24"/>
          <w:szCs w:val="24"/>
        </w:rPr>
      </w:pPr>
      <w:r w:rsidRPr="00C705F7">
        <w:rPr>
          <w:rFonts w:cstheme="minorHAnsi"/>
          <w:b/>
          <w:sz w:val="24"/>
          <w:szCs w:val="24"/>
        </w:rPr>
        <w:t xml:space="preserve">Have any patients said anything to any of you about their experience of receiving a home visit from </w:t>
      </w:r>
      <w:r w:rsidR="007E778F" w:rsidRPr="00C705F7">
        <w:rPr>
          <w:rFonts w:cstheme="minorHAnsi"/>
          <w:b/>
          <w:sz w:val="24"/>
          <w:szCs w:val="24"/>
        </w:rPr>
        <w:t>ambulance service practitioners (ECPs)</w:t>
      </w:r>
      <w:r w:rsidRPr="00C705F7">
        <w:rPr>
          <w:rFonts w:cstheme="minorHAnsi"/>
          <w:b/>
          <w:sz w:val="24"/>
          <w:szCs w:val="24"/>
        </w:rPr>
        <w:t xml:space="preserve">? </w:t>
      </w:r>
    </w:p>
    <w:p w14:paraId="6CA069E8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b/>
          <w:sz w:val="24"/>
          <w:szCs w:val="24"/>
        </w:rPr>
        <w:t>Prompt:</w:t>
      </w:r>
      <w:r w:rsidRPr="00C705F7">
        <w:rPr>
          <w:rFonts w:cstheme="minorHAnsi"/>
          <w:sz w:val="24"/>
          <w:szCs w:val="24"/>
        </w:rPr>
        <w:t xml:space="preserve"> </w:t>
      </w:r>
      <w:r w:rsidRPr="00C705F7">
        <w:rPr>
          <w:rFonts w:cstheme="minorHAnsi"/>
          <w:sz w:val="24"/>
          <w:szCs w:val="24"/>
        </w:rPr>
        <w:tab/>
        <w:t xml:space="preserve">Have any patients said anything? </w:t>
      </w:r>
    </w:p>
    <w:p w14:paraId="610BE1D7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>Could you expand on X?  /  Why do you think that is?</w:t>
      </w:r>
    </w:p>
    <w:p w14:paraId="1FE3D8FD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</w:p>
    <w:p w14:paraId="03081A43" w14:textId="77777777" w:rsidR="000004EB" w:rsidRPr="00C705F7" w:rsidRDefault="000004EB" w:rsidP="00C705F7">
      <w:pPr>
        <w:numPr>
          <w:ilvl w:val="0"/>
          <w:numId w:val="4"/>
        </w:numPr>
        <w:spacing w:line="480" w:lineRule="auto"/>
        <w:rPr>
          <w:rFonts w:cstheme="minorHAnsi"/>
          <w:b/>
          <w:sz w:val="24"/>
          <w:szCs w:val="24"/>
        </w:rPr>
      </w:pPr>
      <w:r w:rsidRPr="00C705F7">
        <w:rPr>
          <w:rFonts w:cstheme="minorHAnsi"/>
          <w:b/>
          <w:sz w:val="24"/>
          <w:szCs w:val="24"/>
        </w:rPr>
        <w:t>How did the pilot impact on your working day?</w:t>
      </w:r>
    </w:p>
    <w:p w14:paraId="68E4203A" w14:textId="77777777" w:rsidR="000004EB" w:rsidRPr="00C705F7" w:rsidRDefault="000004EB" w:rsidP="00C705F7">
      <w:pPr>
        <w:spacing w:line="480" w:lineRule="auto"/>
        <w:rPr>
          <w:rFonts w:cstheme="minorHAnsi"/>
          <w:b/>
          <w:sz w:val="24"/>
          <w:szCs w:val="24"/>
        </w:rPr>
      </w:pPr>
    </w:p>
    <w:p w14:paraId="12B55181" w14:textId="77777777" w:rsidR="000004EB" w:rsidRPr="00C705F7" w:rsidRDefault="000004EB" w:rsidP="00C705F7">
      <w:pPr>
        <w:spacing w:line="480" w:lineRule="auto"/>
        <w:rPr>
          <w:rFonts w:cstheme="minorHAnsi"/>
          <w:b/>
          <w:sz w:val="24"/>
          <w:szCs w:val="24"/>
        </w:rPr>
      </w:pPr>
      <w:r w:rsidRPr="00C705F7">
        <w:rPr>
          <w:rFonts w:cstheme="minorHAnsi"/>
          <w:b/>
          <w:sz w:val="24"/>
          <w:szCs w:val="24"/>
        </w:rPr>
        <w:t xml:space="preserve">        Prompt: </w:t>
      </w:r>
      <w:r w:rsidRPr="00C705F7">
        <w:rPr>
          <w:rFonts w:cstheme="minorHAnsi"/>
          <w:b/>
          <w:sz w:val="24"/>
          <w:szCs w:val="24"/>
        </w:rPr>
        <w:tab/>
      </w:r>
      <w:r w:rsidRPr="00C705F7">
        <w:rPr>
          <w:rFonts w:cstheme="minorHAnsi"/>
          <w:sz w:val="24"/>
          <w:szCs w:val="24"/>
        </w:rPr>
        <w:t>And general workload in the practice?</w:t>
      </w:r>
    </w:p>
    <w:p w14:paraId="510472B7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lastRenderedPageBreak/>
        <w:t xml:space="preserve">                        </w:t>
      </w:r>
      <w:r w:rsidRPr="00C705F7">
        <w:rPr>
          <w:rFonts w:cstheme="minorHAnsi"/>
          <w:sz w:val="24"/>
          <w:szCs w:val="24"/>
        </w:rPr>
        <w:tab/>
        <w:t xml:space="preserve">Consider before, during, after. </w:t>
      </w:r>
    </w:p>
    <w:p w14:paraId="32B1C0CE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</w:p>
    <w:p w14:paraId="683E6F02" w14:textId="77777777" w:rsidR="000004EB" w:rsidRPr="00C705F7" w:rsidRDefault="000004EB" w:rsidP="00C705F7">
      <w:pPr>
        <w:numPr>
          <w:ilvl w:val="0"/>
          <w:numId w:val="4"/>
        </w:numPr>
        <w:spacing w:line="480" w:lineRule="auto"/>
        <w:rPr>
          <w:rFonts w:cstheme="minorHAnsi"/>
          <w:b/>
          <w:sz w:val="24"/>
          <w:szCs w:val="24"/>
        </w:rPr>
      </w:pPr>
      <w:r w:rsidRPr="00C705F7">
        <w:rPr>
          <w:rFonts w:cstheme="minorHAnsi"/>
          <w:b/>
          <w:sz w:val="24"/>
          <w:szCs w:val="24"/>
        </w:rPr>
        <w:t xml:space="preserve">If you could change anything about how the pilot worked, what would it be? </w:t>
      </w:r>
    </w:p>
    <w:p w14:paraId="3E358734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b/>
          <w:sz w:val="24"/>
          <w:szCs w:val="24"/>
        </w:rPr>
        <w:t>Prompts:</w:t>
      </w:r>
      <w:r w:rsidRPr="00C705F7">
        <w:rPr>
          <w:rFonts w:cstheme="minorHAnsi"/>
          <w:sz w:val="24"/>
          <w:szCs w:val="24"/>
        </w:rPr>
        <w:t xml:space="preserve"> </w:t>
      </w:r>
      <w:r w:rsidRPr="00C705F7">
        <w:rPr>
          <w:rFonts w:cstheme="minorHAnsi"/>
          <w:sz w:val="24"/>
          <w:szCs w:val="24"/>
        </w:rPr>
        <w:tab/>
        <w:t>Could you expand on x?</w:t>
      </w:r>
    </w:p>
    <w:p w14:paraId="2690A9D0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 xml:space="preserve">Have you had any thoughts about a better way to manage acute visiting? </w:t>
      </w:r>
    </w:p>
    <w:p w14:paraId="16CF54D3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  <w:r w:rsidRPr="00C705F7">
        <w:rPr>
          <w:rFonts w:cstheme="minorHAnsi"/>
          <w:sz w:val="24"/>
          <w:szCs w:val="24"/>
        </w:rPr>
        <w:t>Could you expand on X?  /  Why do you think that is?</w:t>
      </w:r>
    </w:p>
    <w:p w14:paraId="2AF5E856" w14:textId="77777777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</w:p>
    <w:p w14:paraId="36DF023C" w14:textId="20290814" w:rsidR="000004EB" w:rsidRPr="00C705F7" w:rsidRDefault="000004EB" w:rsidP="00C705F7">
      <w:pPr>
        <w:numPr>
          <w:ilvl w:val="0"/>
          <w:numId w:val="4"/>
        </w:numPr>
        <w:spacing w:line="480" w:lineRule="auto"/>
        <w:rPr>
          <w:rFonts w:cstheme="minorHAnsi"/>
          <w:b/>
          <w:sz w:val="24"/>
          <w:szCs w:val="24"/>
        </w:rPr>
      </w:pPr>
      <w:r w:rsidRPr="00C705F7">
        <w:rPr>
          <w:rFonts w:cstheme="minorHAnsi"/>
          <w:b/>
          <w:sz w:val="24"/>
          <w:szCs w:val="24"/>
        </w:rPr>
        <w:t>Would you support the roll out of community paramedics</w:t>
      </w:r>
      <w:r w:rsidR="007E778F" w:rsidRPr="00C705F7">
        <w:rPr>
          <w:rFonts w:cstheme="minorHAnsi"/>
          <w:b/>
          <w:sz w:val="24"/>
          <w:szCs w:val="24"/>
        </w:rPr>
        <w:t xml:space="preserve"> (ECPs)</w:t>
      </w:r>
      <w:r w:rsidRPr="00C705F7">
        <w:rPr>
          <w:rFonts w:cstheme="minorHAnsi"/>
          <w:b/>
          <w:sz w:val="24"/>
          <w:szCs w:val="24"/>
        </w:rPr>
        <w:t xml:space="preserve"> in the same way across primary care?</w:t>
      </w:r>
    </w:p>
    <w:p w14:paraId="24658D38" w14:textId="77777777" w:rsidR="000004EB" w:rsidRPr="00C705F7" w:rsidRDefault="000004EB" w:rsidP="00C705F7">
      <w:pPr>
        <w:spacing w:line="480" w:lineRule="auto"/>
        <w:rPr>
          <w:rFonts w:cstheme="minorHAnsi"/>
          <w:b/>
          <w:sz w:val="24"/>
          <w:szCs w:val="24"/>
        </w:rPr>
      </w:pPr>
    </w:p>
    <w:p w14:paraId="66E75384" w14:textId="77777777" w:rsidR="000004EB" w:rsidRPr="00C705F7" w:rsidRDefault="000004EB" w:rsidP="00C705F7">
      <w:pPr>
        <w:spacing w:line="480" w:lineRule="auto"/>
        <w:rPr>
          <w:rFonts w:cstheme="minorHAnsi"/>
          <w:b/>
          <w:sz w:val="24"/>
          <w:szCs w:val="24"/>
        </w:rPr>
      </w:pPr>
      <w:r w:rsidRPr="00C705F7">
        <w:rPr>
          <w:rFonts w:cstheme="minorHAnsi"/>
          <w:b/>
          <w:sz w:val="24"/>
          <w:szCs w:val="24"/>
        </w:rPr>
        <w:t xml:space="preserve">Prompt: </w:t>
      </w:r>
      <w:r w:rsidRPr="00C705F7">
        <w:rPr>
          <w:rFonts w:cstheme="minorHAnsi"/>
          <w:b/>
          <w:sz w:val="24"/>
          <w:szCs w:val="24"/>
        </w:rPr>
        <w:tab/>
      </w:r>
      <w:r w:rsidRPr="00C705F7">
        <w:rPr>
          <w:rFonts w:cstheme="minorHAnsi"/>
          <w:sz w:val="24"/>
          <w:szCs w:val="24"/>
        </w:rPr>
        <w:t>Could you expand on X?  /  Why do you think that is?</w:t>
      </w:r>
    </w:p>
    <w:p w14:paraId="537BD54E" w14:textId="77777777" w:rsidR="000004EB" w:rsidRPr="00C705F7" w:rsidRDefault="000004EB" w:rsidP="00C705F7">
      <w:pPr>
        <w:spacing w:line="480" w:lineRule="auto"/>
        <w:rPr>
          <w:rFonts w:cstheme="minorHAnsi"/>
          <w:i/>
          <w:sz w:val="24"/>
          <w:szCs w:val="24"/>
        </w:rPr>
      </w:pPr>
    </w:p>
    <w:p w14:paraId="50B2EFD2" w14:textId="77777777" w:rsidR="000004EB" w:rsidRPr="00C705F7" w:rsidRDefault="000004EB" w:rsidP="00C705F7">
      <w:pPr>
        <w:spacing w:line="480" w:lineRule="auto"/>
        <w:rPr>
          <w:rFonts w:cstheme="minorHAnsi"/>
          <w:i/>
          <w:sz w:val="24"/>
          <w:szCs w:val="24"/>
        </w:rPr>
      </w:pPr>
      <w:r w:rsidRPr="00C705F7">
        <w:rPr>
          <w:rFonts w:cstheme="minorHAnsi"/>
          <w:i/>
          <w:sz w:val="24"/>
          <w:szCs w:val="24"/>
        </w:rPr>
        <w:t>Sum up the last discussion</w:t>
      </w:r>
    </w:p>
    <w:p w14:paraId="7BA726FF" w14:textId="77777777" w:rsidR="000004EB" w:rsidRPr="00C705F7" w:rsidRDefault="000004EB" w:rsidP="00C705F7">
      <w:pPr>
        <w:spacing w:line="480" w:lineRule="auto"/>
        <w:rPr>
          <w:rFonts w:cstheme="minorHAnsi"/>
          <w:i/>
          <w:sz w:val="24"/>
          <w:szCs w:val="24"/>
        </w:rPr>
      </w:pPr>
      <w:r w:rsidRPr="00C705F7">
        <w:rPr>
          <w:rFonts w:cstheme="minorHAnsi"/>
          <w:i/>
          <w:sz w:val="24"/>
          <w:szCs w:val="24"/>
        </w:rPr>
        <w:t xml:space="preserve">Ask the participants whether they have any questions or anything further to add. </w:t>
      </w:r>
    </w:p>
    <w:p w14:paraId="5690116D" w14:textId="77777777" w:rsidR="000004EB" w:rsidRPr="00C705F7" w:rsidRDefault="000004EB" w:rsidP="00C705F7">
      <w:pPr>
        <w:spacing w:line="480" w:lineRule="auto"/>
        <w:rPr>
          <w:rFonts w:cstheme="minorHAnsi"/>
          <w:i/>
          <w:sz w:val="24"/>
          <w:szCs w:val="24"/>
        </w:rPr>
      </w:pPr>
      <w:r w:rsidRPr="00C705F7">
        <w:rPr>
          <w:rFonts w:cstheme="minorHAnsi"/>
          <w:i/>
          <w:sz w:val="24"/>
          <w:szCs w:val="24"/>
        </w:rPr>
        <w:t xml:space="preserve">Thank the participants for their time. </w:t>
      </w:r>
    </w:p>
    <w:p w14:paraId="6FF9681F" w14:textId="77777777" w:rsidR="000004EB" w:rsidRPr="00C705F7" w:rsidRDefault="000004EB" w:rsidP="00C705F7">
      <w:pPr>
        <w:spacing w:line="480" w:lineRule="auto"/>
        <w:rPr>
          <w:rFonts w:cstheme="minorHAnsi"/>
          <w:b/>
          <w:sz w:val="24"/>
          <w:szCs w:val="24"/>
        </w:rPr>
      </w:pPr>
      <w:r w:rsidRPr="00C705F7">
        <w:rPr>
          <w:rFonts w:cstheme="minorHAnsi"/>
          <w:b/>
          <w:sz w:val="24"/>
          <w:szCs w:val="24"/>
        </w:rPr>
        <w:t>End of focus group.</w:t>
      </w:r>
    </w:p>
    <w:p w14:paraId="6BFB3C12" w14:textId="4A4CE044" w:rsidR="000004EB" w:rsidRPr="00C705F7" w:rsidRDefault="000004EB" w:rsidP="00C705F7">
      <w:pPr>
        <w:spacing w:line="480" w:lineRule="auto"/>
        <w:rPr>
          <w:rFonts w:cstheme="minorHAnsi"/>
          <w:sz w:val="24"/>
          <w:szCs w:val="24"/>
        </w:rPr>
      </w:pPr>
    </w:p>
    <w:sectPr w:rsidR="000004EB" w:rsidRPr="00C705F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1A54F1" w14:textId="77777777" w:rsidR="00F265F6" w:rsidRDefault="00F265F6">
      <w:pPr>
        <w:spacing w:after="0" w:line="240" w:lineRule="auto"/>
      </w:pPr>
      <w:r>
        <w:separator/>
      </w:r>
    </w:p>
  </w:endnote>
  <w:endnote w:type="continuationSeparator" w:id="0">
    <w:p w14:paraId="41DA080D" w14:textId="77777777" w:rsidR="00F265F6" w:rsidRDefault="00F265F6">
      <w:pPr>
        <w:spacing w:after="0" w:line="240" w:lineRule="auto"/>
      </w:pPr>
      <w:r>
        <w:continuationSeparator/>
      </w:r>
    </w:p>
  </w:endnote>
  <w:endnote w:type="continuationNotice" w:id="1">
    <w:p w14:paraId="469DA194" w14:textId="77777777" w:rsidR="00F265F6" w:rsidRDefault="00F265F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67BEFD" w14:textId="77777777" w:rsidR="00243D5A" w:rsidRDefault="00243D5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C4650A" w14:textId="56C00289" w:rsidR="003F3684" w:rsidRDefault="00243D5A">
    <w:pPr>
      <w:pStyle w:val="Footer"/>
      <w:jc w:val="cen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1F2E17F0" wp14:editId="67537404">
              <wp:simplePos x="0" y="0"/>
              <wp:positionH relativeFrom="page">
                <wp:posOffset>0</wp:posOffset>
              </wp:positionH>
              <wp:positionV relativeFrom="page">
                <wp:posOffset>10237470</wp:posOffset>
              </wp:positionV>
              <wp:extent cx="7560310" cy="263525"/>
              <wp:effectExtent l="0" t="0" r="0" b="3175"/>
              <wp:wrapNone/>
              <wp:docPr id="3" name="MSIPCMa60a497ea2b5007b728c2717" descr="{&quot;HashCode&quot;:1561593418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352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3ECB63FA" w14:textId="36898C26" w:rsidR="00243D5A" w:rsidRPr="00243D5A" w:rsidRDefault="00243D5A" w:rsidP="00243D5A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F2E17F0" id="_x0000_t202" coordsize="21600,21600" o:spt="202" path="m,l,21600r21600,l21600,xe">
              <v:stroke joinstyle="miter"/>
              <v:path gradientshapeok="t" o:connecttype="rect"/>
            </v:shapetype>
            <v:shape id="MSIPCMa60a497ea2b5007b728c2717" o:spid="_x0000_s1026" type="#_x0000_t202" alt="{&quot;HashCode&quot;:1561593418,&quot;Height&quot;:841.0,&quot;Width&quot;:595.0,&quot;Placement&quot;:&quot;Footer&quot;,&quot;Index&quot;:&quot;Primary&quot;,&quot;Section&quot;:1,&quot;Top&quot;:0.0,&quot;Left&quot;:0.0}" style="position:absolute;left:0;text-align:left;margin-left:0;margin-top:806.1pt;width:595.3pt;height:20.7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A9yrwIAAEcFAAAOAAAAZHJzL2Uyb0RvYy54bWysVFtv0zAUfkfiP1h+4AmWS5veWDqVToVJ&#10;3VapQ3t2HaeJlPh4trumIP47x07SweAJ8WKfm79z9+VVU1fkWWhTgkxpdBFSIiSHrJT7lH59WH2Y&#10;UGIskxmrQIqUnoShV/O3by6PaiZiKKDKhCYIIs3sqFJaWKtmQWB4IWpmLkAJicocdM0ssnofZJod&#10;Eb2ugjgMR8ERdKY0cGEMSq9bJZ17/DwX3N7nuRGWVCnF2Kw/tT937gzml2y210wVJe/CYP8QRc1K&#10;iU7PUNfMMnLQ5R9Qdck1GMjtBYc6gDwvufA5YDZR+CqbbcGU8LlgcYw6l8n8P1h+97zRpMxSOqBE&#10;shpbdLu92Sxv2Shkw+lYsHiXhOF4N44nPB5HY0oyYThW8Pu7pwPYj1+YKZaQiZabRckoSqaDYTR5&#10;3+lFuS9sp50McUI6xWOZ2aKTJ9PkLN9UjItayP5Na7ICsEK3dAdwIzPRdADttdFlzfTpN6stjgDO&#10;ZmcXdW8fQHWS8Ox4LfLeJwp/uNE4KjPDCm0V1sg2n6DBEe/lBoWu402ua3djLwnqcchO58ESjSUc&#10;heNkFA4iVHHUxaNBEicOJnh5rbSxnwXUxBEp1Ri1nyf2vDa2Ne1NnDMJq7Kq/PBWkhxTipihf3DW&#10;IHgl0YfLoY3VUbbZNV1iO8hOmJeGdimM4qsSna+ZsRumcQswXtxse49HXgE6gY6ipAD97W9yZ4/D&#10;iVpKjrhVKTVPB6YFJdWNxLGNk2EYuj30HBLaE9NoOERm10vloV4CbmyEn4finnS2turJXEP9iJu/&#10;cO5QxSRHpynd9eTSIocK/Dm4WCw8jRunmF3LreIO2tXR1fSheWRadYW32LI76BePzV7Vv7VtO7A4&#10;WMhL3xxX2bacXcFxW317u5/FfQe/8t7q5f+b/wQAAP//AwBQSwMEFAAGAAgAAAAhAP93LMvfAAAA&#10;CwEAAA8AAABkcnMvZG93bnJldi54bWxMj8FOwzAQRO9I/IO1SNyokyACTeNUVaUiwQGV0A9w422S&#10;Yq8j22nD3+Oc4Lgzo9k35Xoyml3Q+d6SgHSRAENqrOqpFXD42j28APNBkpLaEgr4QQ/r6vamlIWy&#10;V/rESx1aFkvIF1JAF8JQcO6bDo30CzsgRe9knZEhnq7lyslrLDeaZ0mScyN7ih86OeC2w+a7Ho2A&#10;DY6pf9O782t/qPfv54/g1HYpxP3dtFkBCziFvzDM+BEdqsh0tCMpz7SAOCRENU+zDNjsp8skB3ac&#10;tafHZ+BVyf9vqH4BAAD//wMAUEsBAi0AFAAGAAgAAAAhALaDOJL+AAAA4QEAABMAAAAAAAAAAAAA&#10;AAAAAAAAAFtDb250ZW50X1R5cGVzXS54bWxQSwECLQAUAAYACAAAACEAOP0h/9YAAACUAQAACwAA&#10;AAAAAAAAAAAAAAAvAQAAX3JlbHMvLnJlbHNQSwECLQAUAAYACAAAACEAg1APcq8CAABHBQAADgAA&#10;AAAAAAAAAAAAAAAuAgAAZHJzL2Uyb0RvYy54bWxQSwECLQAUAAYACAAAACEA/3csy98AAAALAQAA&#10;DwAAAAAAAAAAAAAAAAAJBQAAZHJzL2Rvd25yZXYueG1sUEsFBgAAAAAEAAQA8wAAABUGAAAAAA==&#10;" o:allowincell="f" filled="f" stroked="f" strokeweight=".5pt">
              <v:fill o:detectmouseclick="t"/>
              <v:textbox inset="20pt,0,,0">
                <w:txbxContent>
                  <w:p w14:paraId="3ECB63FA" w14:textId="36898C26" w:rsidR="00243D5A" w:rsidRPr="00243D5A" w:rsidRDefault="00243D5A" w:rsidP="00243D5A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-1360658042"/>
        <w:docPartObj>
          <w:docPartGallery w:val="Page Numbers (Bottom of Page)"/>
          <w:docPartUnique/>
        </w:docPartObj>
      </w:sdtPr>
      <w:sdtEndPr/>
      <w:sdtContent>
        <w:sdt>
          <w:sdtPr>
            <w:id w:val="1728636285"/>
            <w:docPartObj>
              <w:docPartGallery w:val="Page Numbers (Top of Page)"/>
              <w:docPartUnique/>
            </w:docPartObj>
          </w:sdtPr>
          <w:sdtEndPr/>
          <w:sdtContent>
            <w:r w:rsidR="003F3684">
              <w:t xml:space="preserve">Page </w:t>
            </w:r>
            <w:r w:rsidR="003F3684">
              <w:rPr>
                <w:b/>
                <w:bCs/>
                <w:sz w:val="24"/>
                <w:szCs w:val="24"/>
              </w:rPr>
              <w:fldChar w:fldCharType="begin"/>
            </w:r>
            <w:r w:rsidR="003F3684">
              <w:rPr>
                <w:b/>
                <w:bCs/>
              </w:rPr>
              <w:instrText xml:space="preserve"> PAGE </w:instrText>
            </w:r>
            <w:r w:rsidR="003F3684">
              <w:rPr>
                <w:b/>
                <w:bCs/>
                <w:sz w:val="24"/>
                <w:szCs w:val="24"/>
              </w:rPr>
              <w:fldChar w:fldCharType="separate"/>
            </w:r>
            <w:r w:rsidR="000B14DF">
              <w:rPr>
                <w:b/>
                <w:bCs/>
                <w:noProof/>
              </w:rPr>
              <w:t>22</w:t>
            </w:r>
            <w:r w:rsidR="003F3684">
              <w:rPr>
                <w:b/>
                <w:bCs/>
                <w:sz w:val="24"/>
                <w:szCs w:val="24"/>
              </w:rPr>
              <w:fldChar w:fldCharType="end"/>
            </w:r>
            <w:r w:rsidR="003F3684">
              <w:t xml:space="preserve"> of </w:t>
            </w:r>
            <w:r w:rsidR="003F3684">
              <w:rPr>
                <w:b/>
                <w:bCs/>
                <w:sz w:val="24"/>
                <w:szCs w:val="24"/>
              </w:rPr>
              <w:fldChar w:fldCharType="begin"/>
            </w:r>
            <w:r w:rsidR="003F3684">
              <w:rPr>
                <w:b/>
                <w:bCs/>
              </w:rPr>
              <w:instrText xml:space="preserve"> NUMPAGES  </w:instrText>
            </w:r>
            <w:r w:rsidR="003F3684">
              <w:rPr>
                <w:b/>
                <w:bCs/>
                <w:sz w:val="24"/>
                <w:szCs w:val="24"/>
              </w:rPr>
              <w:fldChar w:fldCharType="separate"/>
            </w:r>
            <w:r w:rsidR="000B14DF">
              <w:rPr>
                <w:b/>
                <w:bCs/>
                <w:noProof/>
              </w:rPr>
              <w:t>30</w:t>
            </w:r>
            <w:r w:rsidR="003F3684">
              <w:rPr>
                <w:b/>
                <w:bCs/>
                <w:sz w:val="24"/>
                <w:szCs w:val="24"/>
              </w:rPr>
              <w:fldChar w:fldCharType="end"/>
            </w:r>
          </w:sdtContent>
        </w:sdt>
      </w:sdtContent>
    </w:sdt>
  </w:p>
  <w:p w14:paraId="546509B9" w14:textId="77777777" w:rsidR="003F3684" w:rsidRDefault="003F368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24FBD5" w14:textId="77777777" w:rsidR="00243D5A" w:rsidRDefault="00243D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DF08B8" w14:textId="77777777" w:rsidR="00F265F6" w:rsidRDefault="00F265F6">
      <w:pPr>
        <w:spacing w:after="0" w:line="240" w:lineRule="auto"/>
      </w:pPr>
      <w:r>
        <w:separator/>
      </w:r>
    </w:p>
  </w:footnote>
  <w:footnote w:type="continuationSeparator" w:id="0">
    <w:p w14:paraId="28482AB9" w14:textId="77777777" w:rsidR="00F265F6" w:rsidRDefault="00F265F6">
      <w:pPr>
        <w:spacing w:after="0" w:line="240" w:lineRule="auto"/>
      </w:pPr>
      <w:r>
        <w:continuationSeparator/>
      </w:r>
    </w:p>
  </w:footnote>
  <w:footnote w:type="continuationNotice" w:id="1">
    <w:p w14:paraId="37DC71FD" w14:textId="77777777" w:rsidR="00F265F6" w:rsidRDefault="00F265F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22190E" w14:textId="77777777" w:rsidR="00243D5A" w:rsidRDefault="00243D5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8C1166" w14:textId="77777777" w:rsidR="00243D5A" w:rsidRDefault="00243D5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211297" w14:textId="77777777" w:rsidR="00243D5A" w:rsidRDefault="00243D5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F54315"/>
    <w:multiLevelType w:val="hybridMultilevel"/>
    <w:tmpl w:val="0EC029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5655FA"/>
    <w:multiLevelType w:val="hybridMultilevel"/>
    <w:tmpl w:val="232EE06A"/>
    <w:lvl w:ilvl="0" w:tplc="1B68C6E0">
      <w:start w:val="1"/>
      <w:numFmt w:val="decimal"/>
      <w:lvlText w:val="%1."/>
      <w:lvlJc w:val="left"/>
      <w:pPr>
        <w:ind w:left="-207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513" w:hanging="360"/>
      </w:pPr>
    </w:lvl>
    <w:lvl w:ilvl="2" w:tplc="0809001B">
      <w:start w:val="1"/>
      <w:numFmt w:val="lowerRoman"/>
      <w:lvlText w:val="%3."/>
      <w:lvlJc w:val="right"/>
      <w:pPr>
        <w:ind w:left="1233" w:hanging="180"/>
      </w:pPr>
    </w:lvl>
    <w:lvl w:ilvl="3" w:tplc="0809000F" w:tentative="1">
      <w:start w:val="1"/>
      <w:numFmt w:val="decimal"/>
      <w:lvlText w:val="%4."/>
      <w:lvlJc w:val="left"/>
      <w:pPr>
        <w:ind w:left="1953" w:hanging="360"/>
      </w:pPr>
    </w:lvl>
    <w:lvl w:ilvl="4" w:tplc="08090019" w:tentative="1">
      <w:start w:val="1"/>
      <w:numFmt w:val="lowerLetter"/>
      <w:lvlText w:val="%5."/>
      <w:lvlJc w:val="left"/>
      <w:pPr>
        <w:ind w:left="2673" w:hanging="360"/>
      </w:pPr>
    </w:lvl>
    <w:lvl w:ilvl="5" w:tplc="0809001B" w:tentative="1">
      <w:start w:val="1"/>
      <w:numFmt w:val="lowerRoman"/>
      <w:lvlText w:val="%6."/>
      <w:lvlJc w:val="right"/>
      <w:pPr>
        <w:ind w:left="3393" w:hanging="180"/>
      </w:pPr>
    </w:lvl>
    <w:lvl w:ilvl="6" w:tplc="0809000F" w:tentative="1">
      <w:start w:val="1"/>
      <w:numFmt w:val="decimal"/>
      <w:lvlText w:val="%7."/>
      <w:lvlJc w:val="left"/>
      <w:pPr>
        <w:ind w:left="4113" w:hanging="360"/>
      </w:pPr>
    </w:lvl>
    <w:lvl w:ilvl="7" w:tplc="08090019" w:tentative="1">
      <w:start w:val="1"/>
      <w:numFmt w:val="lowerLetter"/>
      <w:lvlText w:val="%8."/>
      <w:lvlJc w:val="left"/>
      <w:pPr>
        <w:ind w:left="4833" w:hanging="360"/>
      </w:pPr>
    </w:lvl>
    <w:lvl w:ilvl="8" w:tplc="08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2" w15:restartNumberingAfterBreak="0">
    <w:nsid w:val="2E7D2FEE"/>
    <w:multiLevelType w:val="hybridMultilevel"/>
    <w:tmpl w:val="F5265DC2"/>
    <w:lvl w:ilvl="0" w:tplc="A4783E3C">
      <w:start w:val="1"/>
      <w:numFmt w:val="lowerLetter"/>
      <w:lvlText w:val="%1)"/>
      <w:lvlJc w:val="left"/>
      <w:pPr>
        <w:ind w:left="720" w:hanging="360"/>
      </w:pPr>
      <w:rPr>
        <w:rFonts w:eastAsia="Times New Roman" w:cstheme="minorHAnsi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681CE6"/>
    <w:multiLevelType w:val="hybridMultilevel"/>
    <w:tmpl w:val="F8A46D66"/>
    <w:lvl w:ilvl="0" w:tplc="34C48F7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B731FA"/>
    <w:multiLevelType w:val="hybridMultilevel"/>
    <w:tmpl w:val="FDC4CF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973974"/>
    <w:multiLevelType w:val="hybridMultilevel"/>
    <w:tmpl w:val="9FC6FA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6664FB"/>
    <w:multiLevelType w:val="hybridMultilevel"/>
    <w:tmpl w:val="9ECA35D4"/>
    <w:lvl w:ilvl="0" w:tplc="A306907A">
      <w:start w:val="1"/>
      <w:numFmt w:val="decimal"/>
      <w:lvlText w:val="[%1]"/>
      <w:lvlJc w:val="left"/>
      <w:pPr>
        <w:ind w:left="720" w:hanging="360"/>
      </w:pPr>
      <w:rPr>
        <w:rFonts w:hAnsi="Arial Unicode MS" w:hint="default"/>
        <w:caps w:val="0"/>
        <w:smallCaps w:val="0"/>
        <w:strike w:val="0"/>
        <w:dstrike w:val="0"/>
        <w:spacing w:val="0"/>
        <w:w w:val="100"/>
        <w:kern w:val="0"/>
        <w:position w:val="0"/>
        <w:vertAlign w:val="baseline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641600"/>
    <w:multiLevelType w:val="hybridMultilevel"/>
    <w:tmpl w:val="872E89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5"/>
  </w:num>
  <w:num w:numId="3">
    <w:abstractNumId w:val="1"/>
  </w:num>
  <w:num w:numId="4">
    <w:abstractNumId w:val="7"/>
  </w:num>
  <w:num w:numId="5">
    <w:abstractNumId w:val="2"/>
  </w:num>
  <w:num w:numId="6">
    <w:abstractNumId w:val="0"/>
  </w:num>
  <w:num w:numId="7">
    <w:abstractNumId w:val="4"/>
  </w:num>
  <w:num w:numId="8">
    <w:abstractNumId w:val="6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ytTA3MzUzsrA0NjVQ0lEKTi0uzszPAykwrAUAjkuX/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2fdxpxn2dfe4efpet5pep5zsp0rxx0pv9r&quot;&gt;NEAS from shared drive Copy&lt;record-ids&gt;&lt;item&gt;1&lt;/item&gt;&lt;item&gt;2&lt;/item&gt;&lt;item&gt;4&lt;/item&gt;&lt;item&gt;5&lt;/item&gt;&lt;item&gt;8&lt;/item&gt;&lt;item&gt;9&lt;/item&gt;&lt;item&gt;11&lt;/item&gt;&lt;item&gt;13&lt;/item&gt;&lt;item&gt;14&lt;/item&gt;&lt;item&gt;18&lt;/item&gt;&lt;item&gt;21&lt;/item&gt;&lt;item&gt;22&lt;/item&gt;&lt;item&gt;24&lt;/item&gt;&lt;item&gt;25&lt;/item&gt;&lt;item&gt;26&lt;/item&gt;&lt;item&gt;27&lt;/item&gt;&lt;/record-ids&gt;&lt;/item&gt;&lt;/Libraries&gt;"/>
  </w:docVars>
  <w:rsids>
    <w:rsidRoot w:val="00F410CC"/>
    <w:rsid w:val="000004EB"/>
    <w:rsid w:val="0001451F"/>
    <w:rsid w:val="00015192"/>
    <w:rsid w:val="00024CBF"/>
    <w:rsid w:val="00027621"/>
    <w:rsid w:val="00033F65"/>
    <w:rsid w:val="00034A29"/>
    <w:rsid w:val="00053AE1"/>
    <w:rsid w:val="00054AA3"/>
    <w:rsid w:val="0005658D"/>
    <w:rsid w:val="0005709B"/>
    <w:rsid w:val="000607A5"/>
    <w:rsid w:val="00065500"/>
    <w:rsid w:val="00067CAC"/>
    <w:rsid w:val="0007084C"/>
    <w:rsid w:val="00080BA8"/>
    <w:rsid w:val="000811DB"/>
    <w:rsid w:val="000905E2"/>
    <w:rsid w:val="00092E6C"/>
    <w:rsid w:val="00095048"/>
    <w:rsid w:val="000A47EE"/>
    <w:rsid w:val="000A5C33"/>
    <w:rsid w:val="000A6D45"/>
    <w:rsid w:val="000B0A5E"/>
    <w:rsid w:val="000B14DF"/>
    <w:rsid w:val="000B2548"/>
    <w:rsid w:val="000B3D4E"/>
    <w:rsid w:val="000C113F"/>
    <w:rsid w:val="000D0F79"/>
    <w:rsid w:val="000D6BBF"/>
    <w:rsid w:val="000E0623"/>
    <w:rsid w:val="000E32F7"/>
    <w:rsid w:val="000E7A7F"/>
    <w:rsid w:val="000E7C24"/>
    <w:rsid w:val="00103010"/>
    <w:rsid w:val="001035BB"/>
    <w:rsid w:val="001069BE"/>
    <w:rsid w:val="001118F7"/>
    <w:rsid w:val="00115069"/>
    <w:rsid w:val="00123B94"/>
    <w:rsid w:val="00125644"/>
    <w:rsid w:val="00127ED0"/>
    <w:rsid w:val="0013368F"/>
    <w:rsid w:val="00134C21"/>
    <w:rsid w:val="001351C9"/>
    <w:rsid w:val="00140CCD"/>
    <w:rsid w:val="00140EEE"/>
    <w:rsid w:val="00144DDA"/>
    <w:rsid w:val="00150185"/>
    <w:rsid w:val="00152A1D"/>
    <w:rsid w:val="00153F1E"/>
    <w:rsid w:val="00162244"/>
    <w:rsid w:val="001636A8"/>
    <w:rsid w:val="001650E2"/>
    <w:rsid w:val="00166025"/>
    <w:rsid w:val="00166DF5"/>
    <w:rsid w:val="0016709A"/>
    <w:rsid w:val="0017076E"/>
    <w:rsid w:val="00195DD0"/>
    <w:rsid w:val="0019678D"/>
    <w:rsid w:val="001976BB"/>
    <w:rsid w:val="001A03EC"/>
    <w:rsid w:val="001A1BD0"/>
    <w:rsid w:val="001A22B0"/>
    <w:rsid w:val="001A2630"/>
    <w:rsid w:val="001A6249"/>
    <w:rsid w:val="001B04F7"/>
    <w:rsid w:val="001B0DDB"/>
    <w:rsid w:val="001B4CAA"/>
    <w:rsid w:val="001C4468"/>
    <w:rsid w:val="001D275B"/>
    <w:rsid w:val="001D3A34"/>
    <w:rsid w:val="001D3FC6"/>
    <w:rsid w:val="001E1CAC"/>
    <w:rsid w:val="001E38C7"/>
    <w:rsid w:val="001F291D"/>
    <w:rsid w:val="001F5EB2"/>
    <w:rsid w:val="00205146"/>
    <w:rsid w:val="002057CC"/>
    <w:rsid w:val="002067EA"/>
    <w:rsid w:val="002108D4"/>
    <w:rsid w:val="00211F93"/>
    <w:rsid w:val="0021510D"/>
    <w:rsid w:val="0021774A"/>
    <w:rsid w:val="00224619"/>
    <w:rsid w:val="00225298"/>
    <w:rsid w:val="00243D5A"/>
    <w:rsid w:val="00247C5B"/>
    <w:rsid w:val="002513EC"/>
    <w:rsid w:val="00260DA5"/>
    <w:rsid w:val="00262669"/>
    <w:rsid w:val="00292792"/>
    <w:rsid w:val="00293254"/>
    <w:rsid w:val="0029412A"/>
    <w:rsid w:val="002A1309"/>
    <w:rsid w:val="002A5700"/>
    <w:rsid w:val="002B24BE"/>
    <w:rsid w:val="002B30B0"/>
    <w:rsid w:val="002C719D"/>
    <w:rsid w:val="002D22D3"/>
    <w:rsid w:val="002E00F4"/>
    <w:rsid w:val="002E063E"/>
    <w:rsid w:val="002E255E"/>
    <w:rsid w:val="002E2F78"/>
    <w:rsid w:val="002F2D9A"/>
    <w:rsid w:val="002F4125"/>
    <w:rsid w:val="002F4CB7"/>
    <w:rsid w:val="003037A1"/>
    <w:rsid w:val="0031010D"/>
    <w:rsid w:val="00313242"/>
    <w:rsid w:val="00320F37"/>
    <w:rsid w:val="00322410"/>
    <w:rsid w:val="00323E3B"/>
    <w:rsid w:val="00324E10"/>
    <w:rsid w:val="003345DB"/>
    <w:rsid w:val="00337767"/>
    <w:rsid w:val="0034260F"/>
    <w:rsid w:val="00345ED6"/>
    <w:rsid w:val="003463BF"/>
    <w:rsid w:val="00351545"/>
    <w:rsid w:val="00352CEB"/>
    <w:rsid w:val="00363F4D"/>
    <w:rsid w:val="00375D2E"/>
    <w:rsid w:val="00375F60"/>
    <w:rsid w:val="00377DAA"/>
    <w:rsid w:val="00383B8A"/>
    <w:rsid w:val="0039705E"/>
    <w:rsid w:val="0039714E"/>
    <w:rsid w:val="003A3DB7"/>
    <w:rsid w:val="003A4064"/>
    <w:rsid w:val="003A4FAE"/>
    <w:rsid w:val="003A50CF"/>
    <w:rsid w:val="003B0C0F"/>
    <w:rsid w:val="003B1647"/>
    <w:rsid w:val="003B5208"/>
    <w:rsid w:val="003C14A3"/>
    <w:rsid w:val="003C434E"/>
    <w:rsid w:val="003C5261"/>
    <w:rsid w:val="003C7721"/>
    <w:rsid w:val="003D0D19"/>
    <w:rsid w:val="003F3684"/>
    <w:rsid w:val="003F6911"/>
    <w:rsid w:val="0040218F"/>
    <w:rsid w:val="004075AD"/>
    <w:rsid w:val="0041763B"/>
    <w:rsid w:val="00426CA9"/>
    <w:rsid w:val="0043001B"/>
    <w:rsid w:val="00434398"/>
    <w:rsid w:val="00434F8D"/>
    <w:rsid w:val="004351DE"/>
    <w:rsid w:val="00435D89"/>
    <w:rsid w:val="004623CA"/>
    <w:rsid w:val="004661B3"/>
    <w:rsid w:val="00467DDC"/>
    <w:rsid w:val="00490DF3"/>
    <w:rsid w:val="00495182"/>
    <w:rsid w:val="004972FD"/>
    <w:rsid w:val="004B456B"/>
    <w:rsid w:val="004C5D29"/>
    <w:rsid w:val="004C6EBE"/>
    <w:rsid w:val="004D2FB2"/>
    <w:rsid w:val="004E2402"/>
    <w:rsid w:val="004F2A1E"/>
    <w:rsid w:val="004F3E55"/>
    <w:rsid w:val="004F7ADC"/>
    <w:rsid w:val="00534A38"/>
    <w:rsid w:val="005408C6"/>
    <w:rsid w:val="00541EBC"/>
    <w:rsid w:val="00542B48"/>
    <w:rsid w:val="005430C3"/>
    <w:rsid w:val="005436D6"/>
    <w:rsid w:val="0055363D"/>
    <w:rsid w:val="00553763"/>
    <w:rsid w:val="00565FFC"/>
    <w:rsid w:val="005767BF"/>
    <w:rsid w:val="0058174F"/>
    <w:rsid w:val="00582CE8"/>
    <w:rsid w:val="00591418"/>
    <w:rsid w:val="0059758C"/>
    <w:rsid w:val="005A2A55"/>
    <w:rsid w:val="005A5FC3"/>
    <w:rsid w:val="005B0194"/>
    <w:rsid w:val="005B6288"/>
    <w:rsid w:val="005B641F"/>
    <w:rsid w:val="005C5A0A"/>
    <w:rsid w:val="005D227D"/>
    <w:rsid w:val="005D286B"/>
    <w:rsid w:val="005D40EC"/>
    <w:rsid w:val="005D7CAF"/>
    <w:rsid w:val="005F0A7C"/>
    <w:rsid w:val="005F4E83"/>
    <w:rsid w:val="005F4FEC"/>
    <w:rsid w:val="005F759A"/>
    <w:rsid w:val="006005FF"/>
    <w:rsid w:val="006036DB"/>
    <w:rsid w:val="00610045"/>
    <w:rsid w:val="00613DBC"/>
    <w:rsid w:val="0062213D"/>
    <w:rsid w:val="00625E36"/>
    <w:rsid w:val="00635356"/>
    <w:rsid w:val="00635A5B"/>
    <w:rsid w:val="0063728E"/>
    <w:rsid w:val="006429B4"/>
    <w:rsid w:val="00643B9C"/>
    <w:rsid w:val="006459FF"/>
    <w:rsid w:val="00646FD3"/>
    <w:rsid w:val="0067083E"/>
    <w:rsid w:val="00681B91"/>
    <w:rsid w:val="00687558"/>
    <w:rsid w:val="00690064"/>
    <w:rsid w:val="00694228"/>
    <w:rsid w:val="006A19B3"/>
    <w:rsid w:val="006B348C"/>
    <w:rsid w:val="006B4560"/>
    <w:rsid w:val="006B726A"/>
    <w:rsid w:val="006C4272"/>
    <w:rsid w:val="006C6D1A"/>
    <w:rsid w:val="006D60F7"/>
    <w:rsid w:val="006E423A"/>
    <w:rsid w:val="006F147B"/>
    <w:rsid w:val="006F58B8"/>
    <w:rsid w:val="007020E3"/>
    <w:rsid w:val="00704383"/>
    <w:rsid w:val="00707784"/>
    <w:rsid w:val="00713FBB"/>
    <w:rsid w:val="00721DCC"/>
    <w:rsid w:val="007250B4"/>
    <w:rsid w:val="00726EAB"/>
    <w:rsid w:val="007332D1"/>
    <w:rsid w:val="00736382"/>
    <w:rsid w:val="00737155"/>
    <w:rsid w:val="00741DB3"/>
    <w:rsid w:val="00752603"/>
    <w:rsid w:val="00766102"/>
    <w:rsid w:val="00771FDE"/>
    <w:rsid w:val="00782FED"/>
    <w:rsid w:val="00787E0E"/>
    <w:rsid w:val="00793A44"/>
    <w:rsid w:val="007A210D"/>
    <w:rsid w:val="007A2BE5"/>
    <w:rsid w:val="007B3B75"/>
    <w:rsid w:val="007C1E03"/>
    <w:rsid w:val="007C22FA"/>
    <w:rsid w:val="007C4C86"/>
    <w:rsid w:val="007C5BB6"/>
    <w:rsid w:val="007D09FA"/>
    <w:rsid w:val="007D1212"/>
    <w:rsid w:val="007D4576"/>
    <w:rsid w:val="007D4E34"/>
    <w:rsid w:val="007D7FD0"/>
    <w:rsid w:val="007E4796"/>
    <w:rsid w:val="007E516D"/>
    <w:rsid w:val="007E778F"/>
    <w:rsid w:val="007F75E8"/>
    <w:rsid w:val="008044D2"/>
    <w:rsid w:val="0081153D"/>
    <w:rsid w:val="008268FC"/>
    <w:rsid w:val="00831A31"/>
    <w:rsid w:val="008361D5"/>
    <w:rsid w:val="00843898"/>
    <w:rsid w:val="00846A2E"/>
    <w:rsid w:val="00853BBD"/>
    <w:rsid w:val="008600FF"/>
    <w:rsid w:val="0086240A"/>
    <w:rsid w:val="008644EB"/>
    <w:rsid w:val="00873DC4"/>
    <w:rsid w:val="00883BBA"/>
    <w:rsid w:val="00887490"/>
    <w:rsid w:val="008947ED"/>
    <w:rsid w:val="008973EE"/>
    <w:rsid w:val="008A6551"/>
    <w:rsid w:val="008B6EDD"/>
    <w:rsid w:val="008C0FEE"/>
    <w:rsid w:val="008C608D"/>
    <w:rsid w:val="008D7A24"/>
    <w:rsid w:val="008E3336"/>
    <w:rsid w:val="008E6F84"/>
    <w:rsid w:val="008F533B"/>
    <w:rsid w:val="008F74B1"/>
    <w:rsid w:val="0090252B"/>
    <w:rsid w:val="00903FEE"/>
    <w:rsid w:val="00910F8E"/>
    <w:rsid w:val="009128D5"/>
    <w:rsid w:val="00916255"/>
    <w:rsid w:val="009172C8"/>
    <w:rsid w:val="0091764D"/>
    <w:rsid w:val="00926513"/>
    <w:rsid w:val="00926980"/>
    <w:rsid w:val="0093107D"/>
    <w:rsid w:val="00944237"/>
    <w:rsid w:val="009461DB"/>
    <w:rsid w:val="0095481A"/>
    <w:rsid w:val="00966DD5"/>
    <w:rsid w:val="00970C76"/>
    <w:rsid w:val="0098129F"/>
    <w:rsid w:val="00985802"/>
    <w:rsid w:val="009961C9"/>
    <w:rsid w:val="009B1D26"/>
    <w:rsid w:val="009C06F0"/>
    <w:rsid w:val="009C5B1D"/>
    <w:rsid w:val="009C7068"/>
    <w:rsid w:val="009D66A5"/>
    <w:rsid w:val="009E5955"/>
    <w:rsid w:val="009E68A5"/>
    <w:rsid w:val="009E6C17"/>
    <w:rsid w:val="009F3716"/>
    <w:rsid w:val="009F588E"/>
    <w:rsid w:val="009F5AB6"/>
    <w:rsid w:val="00A001AA"/>
    <w:rsid w:val="00A00FED"/>
    <w:rsid w:val="00A01516"/>
    <w:rsid w:val="00A03BC5"/>
    <w:rsid w:val="00A050A9"/>
    <w:rsid w:val="00A20A6A"/>
    <w:rsid w:val="00A25BBA"/>
    <w:rsid w:val="00A30969"/>
    <w:rsid w:val="00A316DE"/>
    <w:rsid w:val="00A505CF"/>
    <w:rsid w:val="00A66B1B"/>
    <w:rsid w:val="00A67950"/>
    <w:rsid w:val="00A75489"/>
    <w:rsid w:val="00A80043"/>
    <w:rsid w:val="00A800ED"/>
    <w:rsid w:val="00A80F9F"/>
    <w:rsid w:val="00A84108"/>
    <w:rsid w:val="00A85871"/>
    <w:rsid w:val="00A93F20"/>
    <w:rsid w:val="00AA3135"/>
    <w:rsid w:val="00AA68B3"/>
    <w:rsid w:val="00AE6367"/>
    <w:rsid w:val="00AE7EEF"/>
    <w:rsid w:val="00B002CF"/>
    <w:rsid w:val="00B01248"/>
    <w:rsid w:val="00B03CFB"/>
    <w:rsid w:val="00B115AB"/>
    <w:rsid w:val="00B13339"/>
    <w:rsid w:val="00B178C3"/>
    <w:rsid w:val="00B31A12"/>
    <w:rsid w:val="00B32096"/>
    <w:rsid w:val="00B422AE"/>
    <w:rsid w:val="00B425DA"/>
    <w:rsid w:val="00B428B2"/>
    <w:rsid w:val="00B43BA3"/>
    <w:rsid w:val="00B46E9A"/>
    <w:rsid w:val="00B500A6"/>
    <w:rsid w:val="00B51043"/>
    <w:rsid w:val="00B64F61"/>
    <w:rsid w:val="00B71ECC"/>
    <w:rsid w:val="00B73962"/>
    <w:rsid w:val="00B7396E"/>
    <w:rsid w:val="00B75DC8"/>
    <w:rsid w:val="00B84FDC"/>
    <w:rsid w:val="00B85C0C"/>
    <w:rsid w:val="00B865C0"/>
    <w:rsid w:val="00BA2669"/>
    <w:rsid w:val="00BB1D6D"/>
    <w:rsid w:val="00BB4338"/>
    <w:rsid w:val="00BD1F8D"/>
    <w:rsid w:val="00BD27ED"/>
    <w:rsid w:val="00BD2DFE"/>
    <w:rsid w:val="00BD4F6D"/>
    <w:rsid w:val="00BE115E"/>
    <w:rsid w:val="00BE5997"/>
    <w:rsid w:val="00BF4059"/>
    <w:rsid w:val="00BF7DC2"/>
    <w:rsid w:val="00C05B21"/>
    <w:rsid w:val="00C119D2"/>
    <w:rsid w:val="00C122F1"/>
    <w:rsid w:val="00C30C22"/>
    <w:rsid w:val="00C32956"/>
    <w:rsid w:val="00C33482"/>
    <w:rsid w:val="00C454E4"/>
    <w:rsid w:val="00C467A9"/>
    <w:rsid w:val="00C47E60"/>
    <w:rsid w:val="00C617EE"/>
    <w:rsid w:val="00C620DD"/>
    <w:rsid w:val="00C63244"/>
    <w:rsid w:val="00C6449A"/>
    <w:rsid w:val="00C705F7"/>
    <w:rsid w:val="00C72A04"/>
    <w:rsid w:val="00C83628"/>
    <w:rsid w:val="00C909EE"/>
    <w:rsid w:val="00CA07EC"/>
    <w:rsid w:val="00CA26BB"/>
    <w:rsid w:val="00CA2A41"/>
    <w:rsid w:val="00CC4303"/>
    <w:rsid w:val="00CE05A2"/>
    <w:rsid w:val="00CE4117"/>
    <w:rsid w:val="00CF0C95"/>
    <w:rsid w:val="00CF638C"/>
    <w:rsid w:val="00CF79C2"/>
    <w:rsid w:val="00D047C9"/>
    <w:rsid w:val="00D0752D"/>
    <w:rsid w:val="00D10FF4"/>
    <w:rsid w:val="00D14AA5"/>
    <w:rsid w:val="00D247C2"/>
    <w:rsid w:val="00D25043"/>
    <w:rsid w:val="00D31E4F"/>
    <w:rsid w:val="00D33F6F"/>
    <w:rsid w:val="00D3712F"/>
    <w:rsid w:val="00D40743"/>
    <w:rsid w:val="00D4304B"/>
    <w:rsid w:val="00D43FD7"/>
    <w:rsid w:val="00D45E70"/>
    <w:rsid w:val="00D50AC3"/>
    <w:rsid w:val="00D50D2D"/>
    <w:rsid w:val="00D5232A"/>
    <w:rsid w:val="00D52DB3"/>
    <w:rsid w:val="00D54B16"/>
    <w:rsid w:val="00D57018"/>
    <w:rsid w:val="00D61A2C"/>
    <w:rsid w:val="00D624C1"/>
    <w:rsid w:val="00D72CD8"/>
    <w:rsid w:val="00D80CAA"/>
    <w:rsid w:val="00D85128"/>
    <w:rsid w:val="00D92E43"/>
    <w:rsid w:val="00D9310D"/>
    <w:rsid w:val="00DA2C9E"/>
    <w:rsid w:val="00DB09A4"/>
    <w:rsid w:val="00DB773D"/>
    <w:rsid w:val="00DC1910"/>
    <w:rsid w:val="00DD03F7"/>
    <w:rsid w:val="00DD08B4"/>
    <w:rsid w:val="00DD161C"/>
    <w:rsid w:val="00DE4EED"/>
    <w:rsid w:val="00DF1875"/>
    <w:rsid w:val="00DF4C3F"/>
    <w:rsid w:val="00DF79FC"/>
    <w:rsid w:val="00E06688"/>
    <w:rsid w:val="00E06D70"/>
    <w:rsid w:val="00E07790"/>
    <w:rsid w:val="00E267B1"/>
    <w:rsid w:val="00E36469"/>
    <w:rsid w:val="00E45B47"/>
    <w:rsid w:val="00E55D93"/>
    <w:rsid w:val="00E57785"/>
    <w:rsid w:val="00E611F5"/>
    <w:rsid w:val="00E705CB"/>
    <w:rsid w:val="00E76A37"/>
    <w:rsid w:val="00E77B8E"/>
    <w:rsid w:val="00E93380"/>
    <w:rsid w:val="00E97352"/>
    <w:rsid w:val="00EA0DFC"/>
    <w:rsid w:val="00EB075E"/>
    <w:rsid w:val="00EB2E57"/>
    <w:rsid w:val="00EC4B59"/>
    <w:rsid w:val="00EC5DDB"/>
    <w:rsid w:val="00EC748D"/>
    <w:rsid w:val="00ED751B"/>
    <w:rsid w:val="00EE5D6B"/>
    <w:rsid w:val="00EF716E"/>
    <w:rsid w:val="00F009A6"/>
    <w:rsid w:val="00F01A2B"/>
    <w:rsid w:val="00F03AD8"/>
    <w:rsid w:val="00F05DEC"/>
    <w:rsid w:val="00F15A40"/>
    <w:rsid w:val="00F15B54"/>
    <w:rsid w:val="00F22220"/>
    <w:rsid w:val="00F265F6"/>
    <w:rsid w:val="00F30D56"/>
    <w:rsid w:val="00F40B41"/>
    <w:rsid w:val="00F410CC"/>
    <w:rsid w:val="00F44B48"/>
    <w:rsid w:val="00F46B82"/>
    <w:rsid w:val="00F501C1"/>
    <w:rsid w:val="00F609A2"/>
    <w:rsid w:val="00F626A8"/>
    <w:rsid w:val="00F63702"/>
    <w:rsid w:val="00F71166"/>
    <w:rsid w:val="00F74779"/>
    <w:rsid w:val="00F8462D"/>
    <w:rsid w:val="00F84BD2"/>
    <w:rsid w:val="00F85243"/>
    <w:rsid w:val="00F869E7"/>
    <w:rsid w:val="00F9072B"/>
    <w:rsid w:val="00F91D81"/>
    <w:rsid w:val="00FA031B"/>
    <w:rsid w:val="00FA6709"/>
    <w:rsid w:val="00FB3E33"/>
    <w:rsid w:val="00FB5470"/>
    <w:rsid w:val="00FB55FD"/>
    <w:rsid w:val="00FC456E"/>
    <w:rsid w:val="00FC6118"/>
    <w:rsid w:val="00FD1873"/>
    <w:rsid w:val="00FE0F32"/>
    <w:rsid w:val="00FE1304"/>
    <w:rsid w:val="00FE5081"/>
    <w:rsid w:val="00FE5807"/>
    <w:rsid w:val="00FE68AC"/>
    <w:rsid w:val="00FF3899"/>
    <w:rsid w:val="00FF41E9"/>
    <w:rsid w:val="00FF4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40DC85"/>
  <w15:chartTrackingRefBased/>
  <w15:docId w15:val="{E356B81F-B218-4F7B-AD56-EF9AB22E6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0CC"/>
  </w:style>
  <w:style w:type="paragraph" w:styleId="Heading1">
    <w:name w:val="heading 1"/>
    <w:basedOn w:val="Normal"/>
    <w:next w:val="Normal"/>
    <w:link w:val="Heading1Char"/>
    <w:uiPriority w:val="9"/>
    <w:qFormat/>
    <w:rsid w:val="00F410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10C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410C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10C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10C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410CC"/>
    <w:rPr>
      <w:rFonts w:asciiTheme="majorHAnsi" w:eastAsiaTheme="majorEastAsia" w:hAnsiTheme="majorHAnsi" w:cstheme="majorBidi"/>
      <w:i/>
    </w:rPr>
  </w:style>
  <w:style w:type="table" w:styleId="TableGrid">
    <w:name w:val="Table Grid"/>
    <w:basedOn w:val="TableNormal"/>
    <w:uiPriority w:val="39"/>
    <w:rsid w:val="00F410CC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10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10CC"/>
  </w:style>
  <w:style w:type="paragraph" w:styleId="Footer">
    <w:name w:val="footer"/>
    <w:basedOn w:val="Normal"/>
    <w:link w:val="FooterChar"/>
    <w:uiPriority w:val="99"/>
    <w:unhideWhenUsed/>
    <w:rsid w:val="00F410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10CC"/>
  </w:style>
  <w:style w:type="character" w:styleId="CommentReference">
    <w:name w:val="annotation reference"/>
    <w:basedOn w:val="DefaultParagraphFont"/>
    <w:uiPriority w:val="99"/>
    <w:semiHidden/>
    <w:unhideWhenUsed/>
    <w:rsid w:val="00F410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1B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10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0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0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0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0C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410C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410C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10C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10C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10C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410CC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225298"/>
    <w:rPr>
      <w:b/>
      <w:bCs/>
    </w:rPr>
  </w:style>
  <w:style w:type="paragraph" w:styleId="Revision">
    <w:name w:val="Revision"/>
    <w:hidden/>
    <w:uiPriority w:val="99"/>
    <w:semiHidden/>
    <w:rsid w:val="00EF716E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6CA9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10F8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10F8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10F8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31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13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5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8D0822-66E8-C348-B807-56946A0F59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3</Words>
  <Characters>2474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arker</dc:creator>
  <cp:keywords/>
  <dc:description/>
  <cp:lastModifiedBy>Evans, Louise</cp:lastModifiedBy>
  <cp:revision>3</cp:revision>
  <dcterms:created xsi:type="dcterms:W3CDTF">2021-04-13T10:55:00Z</dcterms:created>
  <dcterms:modified xsi:type="dcterms:W3CDTF">2021-04-13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1b4a6d7-967f-4d55-9d13-d94940dabb24_Enabled">
    <vt:lpwstr>true</vt:lpwstr>
  </property>
  <property fmtid="{D5CDD505-2E9C-101B-9397-08002B2CF9AE}" pid="3" name="MSIP_Label_e1b4a6d7-967f-4d55-9d13-d94940dabb24_SetDate">
    <vt:lpwstr>2021-04-13T10:49:41Z</vt:lpwstr>
  </property>
  <property fmtid="{D5CDD505-2E9C-101B-9397-08002B2CF9AE}" pid="4" name="MSIP_Label_e1b4a6d7-967f-4d55-9d13-d94940dabb24_Method">
    <vt:lpwstr>Privileged</vt:lpwstr>
  </property>
  <property fmtid="{D5CDD505-2E9C-101B-9397-08002B2CF9AE}" pid="5" name="MSIP_Label_e1b4a6d7-967f-4d55-9d13-d94940dabb24_Name">
    <vt:lpwstr>e1b4a6d7-967f-4d55-9d13-d94940dabb24</vt:lpwstr>
  </property>
  <property fmtid="{D5CDD505-2E9C-101B-9397-08002B2CF9AE}" pid="6" name="MSIP_Label_e1b4a6d7-967f-4d55-9d13-d94940dabb24_SiteId">
    <vt:lpwstr>2567d566-604c-408a-8a60-55d0dc9d9d6b</vt:lpwstr>
  </property>
  <property fmtid="{D5CDD505-2E9C-101B-9397-08002B2CF9AE}" pid="7" name="MSIP_Label_e1b4a6d7-967f-4d55-9d13-d94940dabb24_ActionId">
    <vt:lpwstr>a4c57609-6eb5-411c-8537-ac9045a7f8db</vt:lpwstr>
  </property>
  <property fmtid="{D5CDD505-2E9C-101B-9397-08002B2CF9AE}" pid="8" name="MSIP_Label_e1b4a6d7-967f-4d55-9d13-d94940dabb24_ContentBits">
    <vt:lpwstr>0</vt:lpwstr>
  </property>
</Properties>
</file>